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EFC7A" w14:textId="4152927F" w:rsidR="00FB319F" w:rsidRPr="00F579E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579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</w:t>
      </w:r>
      <w:r w:rsidR="006E39F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le</w:t>
      </w:r>
      <w:r w:rsidRPr="00F579E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Trait empathy scales</w:t>
      </w:r>
    </w:p>
    <w:p w14:paraId="30F8B25B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DF2553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terpersonal Reactivity Index, IRI (Davis 1980)</w:t>
      </w:r>
    </w:p>
    <w:p w14:paraId="3EA7B9F1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Fantasy Scale</w:t>
      </w:r>
    </w:p>
    <w:p w14:paraId="439535C2" w14:textId="77777777" w:rsidR="00FB319F" w:rsidRDefault="00FB319F" w:rsidP="00FB319F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en I am reading an interesting story or novel, I imagine how I would feel if the events in the story were happening to me. (FS)</w:t>
      </w:r>
    </w:p>
    <w:p w14:paraId="4E3C19D5" w14:textId="77777777" w:rsidR="00FB319F" w:rsidRDefault="00FB319F" w:rsidP="00FB319F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daydream and fantasize, with some regularity, about things that might happen to me. (FS)</w:t>
      </w:r>
    </w:p>
    <w:p w14:paraId="72B7EFB8" w14:textId="77777777" w:rsidR="00FB319F" w:rsidRDefault="00FB319F" w:rsidP="00FB319F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really get involved with the feelings of the characters in a novel. (FS)</w:t>
      </w:r>
    </w:p>
    <w:p w14:paraId="157462E7" w14:textId="77777777" w:rsidR="00FB319F" w:rsidRDefault="00FB319F" w:rsidP="00FB319F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fter seeing a play or movie, I have felt as though I were one of the characters. (FS)</w:t>
      </w:r>
    </w:p>
    <w:p w14:paraId="2D02F18A" w14:textId="77777777" w:rsidR="00FB319F" w:rsidRDefault="00FB319F" w:rsidP="00FB319F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 watch a good movie, I can very easily put myself in the place of a leading character. (FS)</w:t>
      </w:r>
    </w:p>
    <w:p w14:paraId="64F908C2" w14:textId="77777777" w:rsidR="00FB319F" w:rsidRDefault="00FB319F" w:rsidP="00FB319F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m usually objective when I watch a movie or play and I don't often get completely caught up in it. (FS) (R)</w:t>
      </w:r>
    </w:p>
    <w:p w14:paraId="40D1DB36" w14:textId="77777777" w:rsidR="00FB319F" w:rsidRDefault="00FB319F" w:rsidP="00FB319F">
      <w:pPr>
        <w:widowControl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coming extremely involved in a good book or movie is somewhat rare for me. (FS) (R)</w:t>
      </w:r>
    </w:p>
    <w:p w14:paraId="4DD36D33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3111B6A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Perspective-Taking Scale</w:t>
      </w:r>
    </w:p>
    <w:p w14:paraId="02557BD7" w14:textId="77777777" w:rsidR="00FB319F" w:rsidRDefault="00FB319F" w:rsidP="00FB319F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sometimes find it difficult to see things from the "other guy's" point of view. (PT) (R)</w:t>
      </w:r>
    </w:p>
    <w:p w14:paraId="247CA1C7" w14:textId="77777777" w:rsidR="00FB319F" w:rsidRDefault="00FB319F" w:rsidP="00FB319F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try to look at everybody's side of a disagreement before I make a decision. (PT)</w:t>
      </w:r>
    </w:p>
    <w:p w14:paraId="5C570B63" w14:textId="77777777" w:rsidR="00FB319F" w:rsidRDefault="00FB319F" w:rsidP="00FB319F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f I'm sure I'm right about something, I don't waste much time listening to other people's arguments. (PT) (R)</w:t>
      </w:r>
    </w:p>
    <w:p w14:paraId="125CB95F" w14:textId="77777777" w:rsidR="00FB319F" w:rsidRDefault="00FB319F" w:rsidP="00FB319F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believe that there are two sides to every question and try to look at them both. (PT)</w:t>
      </w:r>
    </w:p>
    <w:p w14:paraId="0A403447" w14:textId="77777777" w:rsidR="00FB319F" w:rsidRDefault="00FB319F" w:rsidP="00FB319F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'm upset at someone, I usually try to "put myself in his shoes" for a while. (PT)</w:t>
      </w:r>
    </w:p>
    <w:p w14:paraId="5C223533" w14:textId="77777777" w:rsidR="00FB319F" w:rsidRDefault="00FB319F" w:rsidP="00FB319F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fore criticizing somebody, I try to imagine how I would feel if I were in their place. (PT)</w:t>
      </w:r>
    </w:p>
    <w:p w14:paraId="275FC237" w14:textId="77777777" w:rsidR="00FB319F" w:rsidRDefault="00FB319F" w:rsidP="00FB319F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sometimes try to understand my friends better by imagining how things look from their perspective. (PT)</w:t>
      </w:r>
    </w:p>
    <w:p w14:paraId="1FAA85E8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DFEB85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Empathic Concern Scale</w:t>
      </w:r>
    </w:p>
    <w:p w14:paraId="085B5025" w14:textId="77777777" w:rsidR="00FB319F" w:rsidRDefault="00FB319F" w:rsidP="00FB319F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often have tender, concerned feelings for people less fortunate than me. (EC)</w:t>
      </w:r>
    </w:p>
    <w:p w14:paraId="321E549D" w14:textId="77777777" w:rsidR="00FB319F" w:rsidRDefault="00FB319F" w:rsidP="00FB319F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metimes I don't feel sorry for other people when they are having problems. (EC) (R)</w:t>
      </w:r>
    </w:p>
    <w:p w14:paraId="50A0D537" w14:textId="77777777" w:rsidR="00FB319F" w:rsidRDefault="00FB319F" w:rsidP="00FB319F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 see someone being taken advantage of, I feel kind of protective toward them. (EC)</w:t>
      </w:r>
    </w:p>
    <w:p w14:paraId="45207213" w14:textId="77777777" w:rsidR="00FB319F" w:rsidRDefault="00FB319F" w:rsidP="00FB319F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ther people's misfortunes do not usually disturb me a great deal. (EC) (R)</w:t>
      </w:r>
    </w:p>
    <w:p w14:paraId="08C52D9B" w14:textId="77777777" w:rsidR="00FB319F" w:rsidRDefault="00FB319F" w:rsidP="00FB319F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m often quite touched by things that I see happen. (EC)</w:t>
      </w:r>
    </w:p>
    <w:p w14:paraId="0F73399A" w14:textId="77777777" w:rsidR="00FB319F" w:rsidRDefault="00FB319F" w:rsidP="00FB319F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would describe myself as a pretty soft-hearted person. (EC)</w:t>
      </w:r>
    </w:p>
    <w:p w14:paraId="52757574" w14:textId="77777777" w:rsidR="00FB319F" w:rsidRDefault="00FB319F" w:rsidP="00FB319F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 see someone being treated unfairly, I sometimes don't feel very much pity for them. (EC) (R)</w:t>
      </w:r>
    </w:p>
    <w:p w14:paraId="7F27B8EE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1EE81D7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Personal Distress Scale</w:t>
      </w:r>
    </w:p>
    <w:p w14:paraId="25F7E6DB" w14:textId="77777777" w:rsidR="00FB319F" w:rsidRDefault="00FB319F" w:rsidP="00FB319F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emergency situations, I feel apprehensive and ill-at-ease. (PD)</w:t>
      </w:r>
    </w:p>
    <w:p w14:paraId="3260198E" w14:textId="77777777" w:rsidR="00FB319F" w:rsidRDefault="00FB319F" w:rsidP="00FB319F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sometimes feel helpless when I am in the middle of a very emotional situation. (PD)</w:t>
      </w:r>
    </w:p>
    <w:p w14:paraId="2BC126B1" w14:textId="77777777" w:rsidR="00FB319F" w:rsidRDefault="00FB319F" w:rsidP="00FB319F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 see someone get hurt, I tend to remain calm. (PD) (R)</w:t>
      </w:r>
    </w:p>
    <w:p w14:paraId="2BF6206E" w14:textId="77777777" w:rsidR="00FB319F" w:rsidRDefault="00FB319F" w:rsidP="00FB319F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ing in a tense emotional situation scares me. (PD)</w:t>
      </w:r>
    </w:p>
    <w:p w14:paraId="1C46E46B" w14:textId="77777777" w:rsidR="00FB319F" w:rsidRDefault="00FB319F" w:rsidP="00FB319F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I am usually pretty effective in dealing with emergencies. (PD) (R)</w:t>
      </w:r>
    </w:p>
    <w:p w14:paraId="66B5A925" w14:textId="77777777" w:rsidR="00FB319F" w:rsidRDefault="00FB319F" w:rsidP="00FB319F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tend to lose control during emergencies. (PD)</w:t>
      </w:r>
    </w:p>
    <w:p w14:paraId="6226ED32" w14:textId="77777777" w:rsidR="00FB319F" w:rsidRDefault="00FB319F" w:rsidP="00FB319F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 see someone who badly needs help in an emergency, I go to pieces. (PD)</w:t>
      </w:r>
    </w:p>
    <w:p w14:paraId="0A668191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854875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2et92p0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 Questionnaire of Cognitive and Affective Empathy, QCAE (Reniers et al 2011)</w:t>
      </w:r>
    </w:p>
    <w:p w14:paraId="29396D7F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Cognitive empathy, Perspective taking</w:t>
      </w:r>
    </w:p>
    <w:p w14:paraId="1B2A756F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can easily work out what another person might want to talk about. 25 (CE/PT)</w:t>
      </w:r>
    </w:p>
    <w:p w14:paraId="46E7E410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can tell if someone is masking their true emotion. 26 (CE/PT)</w:t>
      </w:r>
    </w:p>
    <w:p w14:paraId="49251141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can sense if I am intruding, even if the other person does not tell me. 24 (CE/PT)</w:t>
      </w:r>
    </w:p>
    <w:p w14:paraId="2E13C37B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m good at predicting how someone will feel. 19 (CE/PT)</w:t>
      </w:r>
    </w:p>
    <w:p w14:paraId="473F097E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m good at predicting what someone will do. 27 (CE/PT)</w:t>
      </w:r>
    </w:p>
    <w:p w14:paraId="585C0F5F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m quick to spot when someone in a group is feeling awkward or uncomfortable. 20 (CE/PT)</w:t>
      </w:r>
    </w:p>
    <w:p w14:paraId="5EC69F3A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can pick up quickly if someone says one thing but means another. 16 (CE/PT)</w:t>
      </w:r>
    </w:p>
    <w:p w14:paraId="04D76D9C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can easily tell if someone else is interested or bored with what I am saying. 22 (CE/PT)</w:t>
      </w:r>
    </w:p>
    <w:p w14:paraId="57949E9C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can easily tell if someone else wants to enter a conversation. 15 (CE/PT)</w:t>
      </w:r>
    </w:p>
    <w:p w14:paraId="7B95B590" w14:textId="77777777" w:rsidR="00FB319F" w:rsidRDefault="00FB319F" w:rsidP="00FB319F">
      <w:pPr>
        <w:widowControl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240"/>
        <w:ind w:left="357" w:hanging="3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ther people tell me I am good at understanding how they are feeling and what they are thinking. 21 (CE/PT)</w:t>
      </w:r>
    </w:p>
    <w:p w14:paraId="39634EEC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Cognitive empathy, Online simulation</w:t>
      </w:r>
    </w:p>
    <w:p w14:paraId="31D78615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try to look at everybody’s side of a disagreement before I make a decision. 3 (CE/OS), in IRI (PT)</w:t>
      </w:r>
    </w:p>
    <w:p w14:paraId="343F9F02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fore criticizing somebody, I try to imagine how I would feel if I was in their place. 6 (CE/OS)</w:t>
      </w:r>
    </w:p>
    <w:p w14:paraId="07C3DF3B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en I am upset at someone, I usually try to “put myself in his shoes” for a while. 5 (CE/OS)</w:t>
      </w:r>
    </w:p>
    <w:p w14:paraId="00578333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lways try to consider the other fellow’s feelings before I do something. 30 (CE/OS)</w:t>
      </w:r>
    </w:p>
    <w:p w14:paraId="3850E7D0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sometimes try to understand my friends better by imagining how things look from their perspective. 4 (CE/OS)</w:t>
      </w:r>
    </w:p>
    <w:p w14:paraId="12D9D774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can usually appreciate the other person’s viewpoint, even if I do not agree with it. 28 (CE/OS)</w:t>
      </w:r>
    </w:p>
    <w:p w14:paraId="4A2B4A8B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sometimes find it difficult to see things from the “other guy’s” point of view. 1 (CE/OS) R, in IRI (PT) (R)</w:t>
      </w:r>
    </w:p>
    <w:p w14:paraId="79D78252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fore I do something I try to consider how my friends will react to it. 31 (CE/OS)</w:t>
      </w:r>
    </w:p>
    <w:p w14:paraId="5BAF7D19" w14:textId="77777777" w:rsidR="00FB319F" w:rsidRDefault="00FB319F" w:rsidP="00FB319F">
      <w:pPr>
        <w:widowControl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find it easy to put myself in somebody else’s shoes. 18 (CE/OS)</w:t>
      </w:r>
    </w:p>
    <w:p w14:paraId="765F04EA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4C873C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Affective empathy, Emotion contagion</w:t>
      </w:r>
    </w:p>
    <w:p w14:paraId="30ECD6F3" w14:textId="77777777" w:rsidR="00FB319F" w:rsidRDefault="00FB319F" w:rsidP="00FB319F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m happy when I am with a cheerful group and sad when the others are glum. 13 (AE/EC)</w:t>
      </w:r>
    </w:p>
    <w:p w14:paraId="08FEED11" w14:textId="77777777" w:rsidR="00FB319F" w:rsidRDefault="00FB319F" w:rsidP="00FB319F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 worries me when others are worrying and panicky. 14 (AE/EC)</w:t>
      </w:r>
    </w:p>
    <w:p w14:paraId="36D94EE9" w14:textId="77777777" w:rsidR="00FB319F" w:rsidRDefault="00FB319F" w:rsidP="00FB319F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ople I am with have a strong influence on my mood. 9 (AE/EC)</w:t>
      </w:r>
    </w:p>
    <w:p w14:paraId="49B52127" w14:textId="77777777" w:rsidR="00FB319F" w:rsidRDefault="00FB319F" w:rsidP="00FB319F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m inclined to get nervous when others around me seem to be nervous. 8 (AE/EC)</w:t>
      </w:r>
    </w:p>
    <w:p w14:paraId="44C5AD35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92B480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Affective empathy, Peripheral responsivity</w:t>
      </w:r>
    </w:p>
    <w:p w14:paraId="0D238212" w14:textId="77777777" w:rsidR="00FB319F" w:rsidRDefault="00FB319F" w:rsidP="00FB319F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usually stay emotionally detached when watching a film. 29 (AE/PerR) R</w:t>
      </w:r>
    </w:p>
    <w:p w14:paraId="2641B1DA" w14:textId="77777777" w:rsidR="00FB319F" w:rsidRDefault="00FB319F" w:rsidP="00FB319F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am usually objective when I watch a film or play, and I don’t often get completely caught up in it. 2 (AE/PerR) R</w:t>
      </w:r>
    </w:p>
    <w:p w14:paraId="4150AC58" w14:textId="77777777" w:rsidR="00FB319F" w:rsidRDefault="00FB319F" w:rsidP="00FB319F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I often get deeply involved with the feelings of a character in a film, play, or novel. 11 (AE/PerR)</w:t>
      </w:r>
    </w:p>
    <w:p w14:paraId="4EF095FE" w14:textId="77777777" w:rsidR="00FB319F" w:rsidRDefault="00FB319F" w:rsidP="00FB319F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 is hard for me to see why some things upset people so much. 17 (AE/PerR) R</w:t>
      </w:r>
    </w:p>
    <w:p w14:paraId="7EB70BEF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51C7C9" w14:textId="77777777" w:rsidR="00FB319F" w:rsidRDefault="00FB319F" w:rsidP="00FB319F">
      <w:pPr>
        <w:widowControl/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Affective empathy, Proximal responsivity</w:t>
      </w:r>
    </w:p>
    <w:p w14:paraId="0F6A3C85" w14:textId="77777777" w:rsidR="00FB319F" w:rsidRDefault="00FB319F" w:rsidP="00FB319F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often get emotionally involved with my friends’ problems. 7 (AE/ProR)</w:t>
      </w:r>
    </w:p>
    <w:p w14:paraId="79A06D44" w14:textId="77777777" w:rsidR="00FB319F" w:rsidRDefault="00FB319F" w:rsidP="00FB319F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iends talk to me about their problems as they say that I am very understanding. 23 (AE/ProR)</w:t>
      </w:r>
    </w:p>
    <w:p w14:paraId="1A8CB753" w14:textId="77777777" w:rsidR="00FB319F" w:rsidRDefault="00FB319F" w:rsidP="00FB319F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 affects me very much when one of my friends seems upset. 10 (AE/ProR)</w:t>
      </w:r>
    </w:p>
    <w:p w14:paraId="7D7C7E4D" w14:textId="5827DD30" w:rsidR="007A173E" w:rsidRPr="00FB319F" w:rsidRDefault="00FB319F" w:rsidP="00FB319F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 get very upset when I see someone cry. 12 (AE/ProR)</w:t>
      </w:r>
    </w:p>
    <w:sectPr w:rsidR="007A173E" w:rsidRPr="00FB3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B10A8"/>
    <w:multiLevelType w:val="multilevel"/>
    <w:tmpl w:val="3D6495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385FC5"/>
    <w:multiLevelType w:val="multilevel"/>
    <w:tmpl w:val="9C5E48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720AD7"/>
    <w:multiLevelType w:val="multilevel"/>
    <w:tmpl w:val="FEE896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60C4C11"/>
    <w:multiLevelType w:val="multilevel"/>
    <w:tmpl w:val="CDDA983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3F2D6D"/>
    <w:multiLevelType w:val="multilevel"/>
    <w:tmpl w:val="CAF4AC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B96580"/>
    <w:multiLevelType w:val="multilevel"/>
    <w:tmpl w:val="32B47E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ABE3A83"/>
    <w:multiLevelType w:val="multilevel"/>
    <w:tmpl w:val="DA4C54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4035E9"/>
    <w:multiLevelType w:val="multilevel"/>
    <w:tmpl w:val="BEA68D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4A077FB"/>
    <w:multiLevelType w:val="multilevel"/>
    <w:tmpl w:val="498833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7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19F"/>
    <w:rsid w:val="00454370"/>
    <w:rsid w:val="006E39FA"/>
    <w:rsid w:val="00CA12B4"/>
    <w:rsid w:val="00FB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A4B2A"/>
  <w15:chartTrackingRefBased/>
  <w15:docId w15:val="{C5A2B3C1-F827-4BD9-A247-4E7FD75B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19F"/>
    <w:pPr>
      <w:widowControl w:val="0"/>
      <w:spacing w:after="0" w:line="240" w:lineRule="auto"/>
    </w:pPr>
    <w:rPr>
      <w:rFonts w:ascii="Calibri" w:eastAsia="Calibri" w:hAnsi="Calibri" w:cs="Calibri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5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Herne (TAU)</dc:creator>
  <cp:keywords/>
  <dc:description/>
  <cp:lastModifiedBy>chn off28</cp:lastModifiedBy>
  <cp:revision>2</cp:revision>
  <dcterms:created xsi:type="dcterms:W3CDTF">2021-09-30T07:42:00Z</dcterms:created>
  <dcterms:modified xsi:type="dcterms:W3CDTF">2022-01-17T02:10:00Z</dcterms:modified>
</cp:coreProperties>
</file>